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EA0B8" w14:textId="756D3B66" w:rsidR="00447161" w:rsidRPr="004F2AC0" w:rsidRDefault="00447161" w:rsidP="00447161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 w:rsidRPr="004F2AC0">
        <w:rPr>
          <w:rFonts w:ascii="Times New Roman" w:hAnsi="Times New Roman" w:cs="Times New Roman"/>
          <w:b/>
          <w:szCs w:val="24"/>
        </w:rPr>
        <w:t xml:space="preserve">Supplementary </w:t>
      </w:r>
      <w:r w:rsidR="00490528">
        <w:rPr>
          <w:rFonts w:ascii="Times New Roman" w:hAnsi="Times New Roman" w:cs="Times New Roman"/>
          <w:b/>
          <w:szCs w:val="24"/>
        </w:rPr>
        <w:t>T</w:t>
      </w:r>
      <w:r w:rsidRPr="004F2AC0">
        <w:rPr>
          <w:rFonts w:ascii="Times New Roman" w:hAnsi="Times New Roman" w:cs="Times New Roman"/>
          <w:b/>
          <w:szCs w:val="24"/>
        </w:rPr>
        <w:t>able 1</w:t>
      </w:r>
    </w:p>
    <w:p w14:paraId="27387395" w14:textId="700AF82E" w:rsidR="00447161" w:rsidRPr="004F2AC0" w:rsidRDefault="00447161" w:rsidP="00447161">
      <w:pPr>
        <w:spacing w:after="0"/>
        <w:jc w:val="both"/>
        <w:rPr>
          <w:rFonts w:ascii="Times New Roman" w:hAnsi="Times New Roman" w:cs="Times New Roman"/>
          <w:b/>
          <w:szCs w:val="24"/>
        </w:rPr>
      </w:pPr>
      <w:r w:rsidRPr="004F2AC0">
        <w:rPr>
          <w:rFonts w:ascii="Times New Roman" w:hAnsi="Times New Roman" w:cs="Times New Roman"/>
          <w:bCs/>
          <w:szCs w:val="24"/>
        </w:rPr>
        <w:t>Detailed case characteristics</w:t>
      </w:r>
    </w:p>
    <w:tbl>
      <w:tblPr>
        <w:tblStyle w:val="Tabel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992"/>
        <w:gridCol w:w="1701"/>
        <w:gridCol w:w="1560"/>
        <w:gridCol w:w="1847"/>
        <w:gridCol w:w="1418"/>
        <w:gridCol w:w="1843"/>
        <w:gridCol w:w="1270"/>
        <w:gridCol w:w="993"/>
      </w:tblGrid>
      <w:tr w:rsidR="003B7CB1" w:rsidRPr="004F2AC0" w14:paraId="1903BC22" w14:textId="77777777" w:rsidTr="004F2AC0">
        <w:trPr>
          <w:trHeight w:val="669"/>
        </w:trPr>
        <w:tc>
          <w:tcPr>
            <w:tcW w:w="851" w:type="dxa"/>
            <w:shd w:val="clear" w:color="auto" w:fill="F2F2F2" w:themeFill="background1" w:themeFillShade="F2"/>
          </w:tcPr>
          <w:p w14:paraId="40F1BA7D" w14:textId="77777777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48C26A7" w14:textId="6A3B3E48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Gender (</w:t>
            </w:r>
            <w:r w:rsidR="00676EE2"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ale/female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130CD5" w14:textId="06ED40DA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ge (years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79D3B6" w14:textId="11CE21B6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Histological risk (IR/HR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5FB394F4" w14:textId="3C7AE76B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ateralization (</w:t>
            </w:r>
            <w:r w:rsidR="00676EE2"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eft</w:t>
            </w: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/</w:t>
            </w:r>
            <w:r w:rsidR="00676EE2"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right</w:t>
            </w: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F2F2F2" w:themeFill="background1" w:themeFillShade="F2"/>
          </w:tcPr>
          <w:p w14:paraId="07664F01" w14:textId="098B7E6B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Lymph node involvement (+/-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2D6B675" w14:textId="44E845A5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Resection margin (+/-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AF17E3A" w14:textId="68636E80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rterial or v</w:t>
            </w:r>
            <w:r w:rsidR="00350A71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enous </w:t>
            </w: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involvement (+/-)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1D845F00" w14:textId="7CCF0860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Adhesions (+/-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EC37CA4" w14:textId="77777777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tage</w:t>
            </w:r>
          </w:p>
          <w:p w14:paraId="7A3D3413" w14:textId="16A43096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(</w:t>
            </w:r>
            <w:r w:rsidR="00676EE2"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I</w:t>
            </w: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I-I</w:t>
            </w:r>
            <w:r w:rsidR="00676EE2"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II</w:t>
            </w: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)</w:t>
            </w:r>
          </w:p>
        </w:tc>
      </w:tr>
      <w:tr w:rsidR="00BA63D0" w:rsidRPr="004F2AC0" w14:paraId="1C0492C6" w14:textId="77777777" w:rsidTr="004F2AC0">
        <w:trPr>
          <w:trHeight w:val="624"/>
        </w:trPr>
        <w:tc>
          <w:tcPr>
            <w:tcW w:w="851" w:type="dxa"/>
            <w:vAlign w:val="center"/>
          </w:tcPr>
          <w:p w14:paraId="3F552850" w14:textId="7C126CF3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1</w:t>
            </w:r>
          </w:p>
        </w:tc>
        <w:tc>
          <w:tcPr>
            <w:tcW w:w="1559" w:type="dxa"/>
            <w:vAlign w:val="center"/>
          </w:tcPr>
          <w:p w14:paraId="40F8553C" w14:textId="42050346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female</w:t>
            </w:r>
          </w:p>
        </w:tc>
        <w:tc>
          <w:tcPr>
            <w:tcW w:w="992" w:type="dxa"/>
            <w:vAlign w:val="center"/>
          </w:tcPr>
          <w:p w14:paraId="28BABAC7" w14:textId="4C46B3E4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0980B0A" w14:textId="09C5F205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</w:t>
            </w:r>
          </w:p>
        </w:tc>
        <w:tc>
          <w:tcPr>
            <w:tcW w:w="1560" w:type="dxa"/>
            <w:vAlign w:val="center"/>
          </w:tcPr>
          <w:p w14:paraId="11EAC647" w14:textId="32B0F08B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right</w:t>
            </w:r>
          </w:p>
        </w:tc>
        <w:tc>
          <w:tcPr>
            <w:tcW w:w="1847" w:type="dxa"/>
            <w:vAlign w:val="center"/>
          </w:tcPr>
          <w:p w14:paraId="76C53F59" w14:textId="37F30213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429F4AC0" w14:textId="00A367A7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843" w:type="dxa"/>
            <w:vAlign w:val="center"/>
          </w:tcPr>
          <w:p w14:paraId="081C23F5" w14:textId="17CC0F7E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270" w:type="dxa"/>
            <w:vAlign w:val="center"/>
          </w:tcPr>
          <w:p w14:paraId="3A9C33C3" w14:textId="7E4635BA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57A9DCE" w14:textId="6584AA27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I</w:t>
            </w:r>
          </w:p>
        </w:tc>
      </w:tr>
      <w:tr w:rsidR="003B7CB1" w:rsidRPr="004F2AC0" w14:paraId="7C1A4994" w14:textId="77777777" w:rsidTr="004F2AC0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7F6C79" w14:textId="14D0F56A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1716727" w14:textId="7E46A07B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mal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7C6D587" w14:textId="67E1ABA9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3ED4D0" w14:textId="5DDDF32A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68F0D1F" w14:textId="4E0D08C9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right</w:t>
            </w:r>
          </w:p>
        </w:tc>
        <w:tc>
          <w:tcPr>
            <w:tcW w:w="1847" w:type="dxa"/>
            <w:shd w:val="clear" w:color="auto" w:fill="F2F2F2" w:themeFill="background1" w:themeFillShade="F2"/>
            <w:vAlign w:val="center"/>
          </w:tcPr>
          <w:p w14:paraId="78F742D0" w14:textId="6516DDA2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569F135" w14:textId="39418F28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0CB1CA0" w14:textId="2E7834E8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 (</w:t>
            </w:r>
            <w:r w:rsidR="005505CF">
              <w:rPr>
                <w:rFonts w:ascii="Times New Roman" w:hAnsi="Times New Roman" w:cs="Times New Roman"/>
                <w:sz w:val="22"/>
                <w:lang w:val="en-US"/>
              </w:rPr>
              <w:t>IVC)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4B15F1BA" w14:textId="645567A7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3E750FA" w14:textId="6DFDFF90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I</w:t>
            </w:r>
          </w:p>
        </w:tc>
      </w:tr>
      <w:tr w:rsidR="00BA63D0" w:rsidRPr="004F2AC0" w14:paraId="04E42C4F" w14:textId="77777777" w:rsidTr="004F2AC0">
        <w:trPr>
          <w:trHeight w:val="624"/>
        </w:trPr>
        <w:tc>
          <w:tcPr>
            <w:tcW w:w="851" w:type="dxa"/>
            <w:vAlign w:val="center"/>
          </w:tcPr>
          <w:p w14:paraId="1785ACE7" w14:textId="32518965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3</w:t>
            </w:r>
          </w:p>
        </w:tc>
        <w:tc>
          <w:tcPr>
            <w:tcW w:w="1559" w:type="dxa"/>
            <w:vAlign w:val="center"/>
          </w:tcPr>
          <w:p w14:paraId="7E46D063" w14:textId="5B5CEEA6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female</w:t>
            </w:r>
          </w:p>
        </w:tc>
        <w:tc>
          <w:tcPr>
            <w:tcW w:w="992" w:type="dxa"/>
            <w:vAlign w:val="center"/>
          </w:tcPr>
          <w:p w14:paraId="11582777" w14:textId="173C4221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4C7A3F91" w14:textId="0A3FF0B0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</w:t>
            </w:r>
          </w:p>
        </w:tc>
        <w:tc>
          <w:tcPr>
            <w:tcW w:w="1560" w:type="dxa"/>
            <w:vAlign w:val="center"/>
          </w:tcPr>
          <w:p w14:paraId="7DB56830" w14:textId="3DCB4122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left</w:t>
            </w:r>
          </w:p>
        </w:tc>
        <w:tc>
          <w:tcPr>
            <w:tcW w:w="1847" w:type="dxa"/>
            <w:vAlign w:val="center"/>
          </w:tcPr>
          <w:p w14:paraId="336AEDF4" w14:textId="398E8081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101488CA" w14:textId="2AE4B5D2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843" w:type="dxa"/>
            <w:vAlign w:val="center"/>
          </w:tcPr>
          <w:p w14:paraId="28376E80" w14:textId="232014C7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270" w:type="dxa"/>
            <w:vAlign w:val="center"/>
          </w:tcPr>
          <w:p w14:paraId="7196FB90" w14:textId="20C9E7D1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483DC610" w14:textId="74EA6AD3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I</w:t>
            </w:r>
          </w:p>
        </w:tc>
      </w:tr>
      <w:tr w:rsidR="003B7CB1" w:rsidRPr="004F2AC0" w14:paraId="6CE38A4B" w14:textId="77777777" w:rsidTr="004F2AC0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08473AB" w14:textId="0D4B58A9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4563DF7" w14:textId="35C5938C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mal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AE6A79D" w14:textId="77BA309B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7043621" w14:textId="1DF85BC0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B93F436" w14:textId="54DFDD48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right</w:t>
            </w:r>
          </w:p>
        </w:tc>
        <w:tc>
          <w:tcPr>
            <w:tcW w:w="1847" w:type="dxa"/>
            <w:shd w:val="clear" w:color="auto" w:fill="F2F2F2" w:themeFill="background1" w:themeFillShade="F2"/>
            <w:vAlign w:val="center"/>
          </w:tcPr>
          <w:p w14:paraId="260CA066" w14:textId="2B38FE3B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982BC38" w14:textId="447DE690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D72285E" w14:textId="2C135A59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 (renal vein)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F838AA5" w14:textId="5B14123E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46AB661" w14:textId="43BB1EBF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I</w:t>
            </w:r>
          </w:p>
        </w:tc>
      </w:tr>
      <w:tr w:rsidR="00BA63D0" w:rsidRPr="004F2AC0" w14:paraId="28BA1591" w14:textId="77777777" w:rsidTr="004F2AC0">
        <w:trPr>
          <w:trHeight w:val="624"/>
        </w:trPr>
        <w:tc>
          <w:tcPr>
            <w:tcW w:w="851" w:type="dxa"/>
            <w:vAlign w:val="center"/>
          </w:tcPr>
          <w:p w14:paraId="703D3E07" w14:textId="366B8EE7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5</w:t>
            </w:r>
          </w:p>
        </w:tc>
        <w:tc>
          <w:tcPr>
            <w:tcW w:w="1559" w:type="dxa"/>
            <w:vAlign w:val="center"/>
          </w:tcPr>
          <w:p w14:paraId="78818A33" w14:textId="1003214B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male</w:t>
            </w:r>
          </w:p>
        </w:tc>
        <w:tc>
          <w:tcPr>
            <w:tcW w:w="992" w:type="dxa"/>
            <w:vAlign w:val="center"/>
          </w:tcPr>
          <w:p w14:paraId="0F2BE080" w14:textId="559DBDF4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14:paraId="5FDD1A10" w14:textId="337DBC45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</w:t>
            </w:r>
          </w:p>
        </w:tc>
        <w:tc>
          <w:tcPr>
            <w:tcW w:w="1560" w:type="dxa"/>
            <w:vAlign w:val="center"/>
          </w:tcPr>
          <w:p w14:paraId="1C9FC9E1" w14:textId="779B4360" w:rsidR="00BA63D0" w:rsidRPr="004F2AC0" w:rsidRDefault="00676EE2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left</w:t>
            </w:r>
          </w:p>
        </w:tc>
        <w:tc>
          <w:tcPr>
            <w:tcW w:w="1847" w:type="dxa"/>
            <w:vAlign w:val="center"/>
          </w:tcPr>
          <w:p w14:paraId="39108040" w14:textId="7D577AEB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6657A270" w14:textId="2013915E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4914E3FA" w14:textId="29BC90B3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270" w:type="dxa"/>
            <w:vAlign w:val="center"/>
          </w:tcPr>
          <w:p w14:paraId="417AC7A9" w14:textId="4207FCCB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1E4A7012" w14:textId="7FA09616" w:rsidR="00BA63D0" w:rsidRPr="004F2AC0" w:rsidRDefault="00BA63D0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I</w:t>
            </w:r>
          </w:p>
        </w:tc>
      </w:tr>
      <w:tr w:rsidR="003B7CB1" w:rsidRPr="004F2AC0" w14:paraId="1BFD9ABF" w14:textId="77777777" w:rsidTr="004F2AC0">
        <w:trPr>
          <w:trHeight w:val="624"/>
        </w:trPr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504BA1D" w14:textId="160F7DE8" w:rsidR="00BA63D0" w:rsidRPr="004F2AC0" w:rsidRDefault="00BA63D0" w:rsidP="003B7CB1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Case 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164B757" w14:textId="6F45C56B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femal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D453969" w14:textId="6EB9CDA0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A2B6176" w14:textId="3638FE06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H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FDA3F0C" w14:textId="6AEBF940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right</w:t>
            </w:r>
          </w:p>
        </w:tc>
        <w:tc>
          <w:tcPr>
            <w:tcW w:w="1847" w:type="dxa"/>
            <w:shd w:val="clear" w:color="auto" w:fill="F2F2F2" w:themeFill="background1" w:themeFillShade="F2"/>
            <w:vAlign w:val="center"/>
          </w:tcPr>
          <w:p w14:paraId="52B1A346" w14:textId="39BC7F39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A022E8E" w14:textId="5B90B96A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3D18E33" w14:textId="7D6C2C35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1948DEDF" w14:textId="3618C834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B9AC829" w14:textId="58D516CB" w:rsidR="00BA63D0" w:rsidRPr="004F2AC0" w:rsidRDefault="005B5458" w:rsidP="003B7CB1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I</w:t>
            </w:r>
          </w:p>
        </w:tc>
      </w:tr>
      <w:tr w:rsidR="00611BB0" w:rsidRPr="004F2AC0" w14:paraId="048570C8" w14:textId="77777777" w:rsidTr="004F2AC0">
        <w:trPr>
          <w:trHeight w:val="624"/>
        </w:trPr>
        <w:tc>
          <w:tcPr>
            <w:tcW w:w="14034" w:type="dxa"/>
            <w:gridSpan w:val="10"/>
            <w:shd w:val="clear" w:color="auto" w:fill="FFFFFF" w:themeFill="background1"/>
            <w:vAlign w:val="center"/>
          </w:tcPr>
          <w:p w14:paraId="5EC346F1" w14:textId="13F86C8A" w:rsidR="00611BB0" w:rsidRPr="004F2AC0" w:rsidRDefault="002C783C" w:rsidP="002C783C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Abbreviations: </w:t>
            </w:r>
            <w:r w:rsidRPr="004F2AC0">
              <w:rPr>
                <w:rFonts w:ascii="Times New Roman" w:hAnsi="Times New Roman" w:cs="Times New Roman"/>
                <w:sz w:val="22"/>
                <w:lang w:val="en-US"/>
              </w:rPr>
              <w:t>IR, Intermediate-Risk; HR, High-Risk</w:t>
            </w:r>
            <w:r w:rsidR="00E23290" w:rsidRPr="004F2AC0">
              <w:rPr>
                <w:rFonts w:ascii="Times New Roman" w:hAnsi="Times New Roman" w:cs="Times New Roman"/>
                <w:sz w:val="22"/>
                <w:lang w:val="en-US"/>
              </w:rPr>
              <w:t xml:space="preserve">; </w:t>
            </w:r>
            <w:r w:rsidR="005505CF">
              <w:rPr>
                <w:rFonts w:ascii="Times New Roman" w:hAnsi="Times New Roman" w:cs="Times New Roman"/>
                <w:sz w:val="22"/>
                <w:lang w:val="en-US"/>
              </w:rPr>
              <w:t>IVC</w:t>
            </w:r>
            <w:r w:rsidR="00E23290" w:rsidRPr="004F2AC0">
              <w:rPr>
                <w:rFonts w:ascii="Times New Roman" w:hAnsi="Times New Roman" w:cs="Times New Roman"/>
                <w:sz w:val="22"/>
                <w:lang w:val="en-US"/>
              </w:rPr>
              <w:t>, inferior vena cava.</w:t>
            </w:r>
          </w:p>
        </w:tc>
      </w:tr>
    </w:tbl>
    <w:p w14:paraId="3D139E39" w14:textId="144A000C" w:rsidR="007F177E" w:rsidRPr="004F2AC0" w:rsidRDefault="007F177E">
      <w:pPr>
        <w:spacing w:line="259" w:lineRule="auto"/>
        <w:rPr>
          <w:rFonts w:ascii="Times New Roman" w:hAnsi="Times New Roman" w:cs="Times New Roman"/>
          <w:sz w:val="22"/>
        </w:rPr>
      </w:pPr>
      <w:r w:rsidRPr="004F2AC0">
        <w:rPr>
          <w:rFonts w:ascii="Times New Roman" w:hAnsi="Times New Roman" w:cs="Times New Roman"/>
          <w:sz w:val="22"/>
        </w:rPr>
        <w:br w:type="page"/>
      </w:r>
    </w:p>
    <w:p w14:paraId="4A84A25B" w14:textId="01637D3A" w:rsidR="00190FC9" w:rsidRPr="004F2AC0" w:rsidRDefault="00190FC9" w:rsidP="00190FC9">
      <w:pPr>
        <w:rPr>
          <w:rFonts w:ascii="Times New Roman" w:hAnsi="Times New Roman" w:cs="Times New Roman"/>
          <w:b/>
          <w:bCs/>
          <w:sz w:val="22"/>
        </w:rPr>
      </w:pPr>
      <w:r w:rsidRPr="004F2AC0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490528">
        <w:rPr>
          <w:rFonts w:ascii="Times New Roman" w:hAnsi="Times New Roman" w:cs="Times New Roman"/>
          <w:b/>
          <w:bCs/>
          <w:sz w:val="22"/>
        </w:rPr>
        <w:t>T</w:t>
      </w:r>
      <w:r w:rsidRPr="004F2AC0">
        <w:rPr>
          <w:rFonts w:ascii="Times New Roman" w:hAnsi="Times New Roman" w:cs="Times New Roman"/>
          <w:b/>
          <w:bCs/>
          <w:sz w:val="22"/>
        </w:rPr>
        <w:t>able 2</w:t>
      </w:r>
    </w:p>
    <w:p w14:paraId="5D556402" w14:textId="1D380027" w:rsidR="00190FC9" w:rsidRPr="004F2AC0" w:rsidRDefault="00190FC9" w:rsidP="00190FC9">
      <w:pPr>
        <w:rPr>
          <w:rFonts w:ascii="Times New Roman" w:hAnsi="Times New Roman" w:cs="Times New Roman"/>
          <w:b/>
          <w:sz w:val="22"/>
        </w:rPr>
      </w:pPr>
      <w:r w:rsidRPr="004F2AC0">
        <w:rPr>
          <w:rFonts w:ascii="Times New Roman" w:hAnsi="Times New Roman" w:cs="Times New Roman"/>
          <w:bCs/>
          <w:iCs/>
          <w:sz w:val="22"/>
        </w:rPr>
        <w:t xml:space="preserve">Eighteen standardized </w:t>
      </w:r>
      <w:r w:rsidR="00490528">
        <w:rPr>
          <w:rFonts w:ascii="Times New Roman" w:hAnsi="Times New Roman" w:cs="Times New Roman"/>
          <w:bCs/>
          <w:iCs/>
          <w:sz w:val="22"/>
        </w:rPr>
        <w:t xml:space="preserve">reviewing </w:t>
      </w:r>
      <w:r w:rsidRPr="004F2AC0">
        <w:rPr>
          <w:rFonts w:ascii="Times New Roman" w:hAnsi="Times New Roman" w:cs="Times New Roman"/>
          <w:bCs/>
          <w:iCs/>
          <w:sz w:val="22"/>
        </w:rPr>
        <w:t>criteria covering five major steps in the</w:t>
      </w:r>
      <w:r w:rsidR="00490528">
        <w:rPr>
          <w:rFonts w:ascii="Times New Roman" w:hAnsi="Times New Roman" w:cs="Times New Roman"/>
          <w:bCs/>
          <w:iCs/>
          <w:sz w:val="22"/>
        </w:rPr>
        <w:t xml:space="preserve"> flank target volume</w:t>
      </w:r>
      <w:r w:rsidRPr="004F2AC0">
        <w:rPr>
          <w:rFonts w:ascii="Times New Roman" w:hAnsi="Times New Roman" w:cs="Times New Roman"/>
          <w:bCs/>
          <w:iCs/>
          <w:sz w:val="22"/>
        </w:rPr>
        <w:t xml:space="preserve"> delineation process</w:t>
      </w:r>
      <w:bookmarkStart w:id="0" w:name="_Hlk36816990"/>
    </w:p>
    <w:tbl>
      <w:tblPr>
        <w:tblStyle w:val="Tabelraster"/>
        <w:tblW w:w="5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28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6237"/>
        <w:gridCol w:w="1518"/>
        <w:gridCol w:w="1518"/>
        <w:gridCol w:w="1518"/>
        <w:gridCol w:w="2391"/>
      </w:tblGrid>
      <w:tr w:rsidR="00190FC9" w:rsidRPr="004F2AC0" w14:paraId="30767F7B" w14:textId="77777777" w:rsidTr="00533419">
        <w:trPr>
          <w:trHeight w:val="268"/>
        </w:trPr>
        <w:tc>
          <w:tcPr>
            <w:tcW w:w="2598" w:type="pct"/>
            <w:gridSpan w:val="2"/>
            <w:shd w:val="clear" w:color="auto" w:fill="F2F2F2" w:themeFill="background1" w:themeFillShade="F2"/>
            <w:vAlign w:val="bottom"/>
          </w:tcPr>
          <w:p w14:paraId="2FEA9099" w14:textId="5805A460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p 1: image co</w:t>
            </w:r>
            <w:r w:rsidR="00F92E8B"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54B9F853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7D787193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10AA040C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shd w:val="clear" w:color="auto" w:fill="F2F2F2" w:themeFill="background1" w:themeFillShade="F2"/>
            <w:vAlign w:val="bottom"/>
          </w:tcPr>
          <w:p w14:paraId="656A0CB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6349B2E3" w14:textId="77777777" w:rsidTr="007700A0">
        <w:trPr>
          <w:trHeight w:val="299"/>
        </w:trPr>
        <w:tc>
          <w:tcPr>
            <w:tcW w:w="441" w:type="pct"/>
            <w:shd w:val="clear" w:color="auto" w:fill="F2F2F2" w:themeFill="background1" w:themeFillShade="F2"/>
          </w:tcPr>
          <w:p w14:paraId="4D055199" w14:textId="76BA9309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bookmarkStart w:id="1" w:name="_Hlk50049013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1:</w:t>
            </w:r>
          </w:p>
        </w:tc>
        <w:bookmarkEnd w:id="1"/>
        <w:tc>
          <w:tcPr>
            <w:tcW w:w="2157" w:type="pct"/>
            <w:shd w:val="clear" w:color="auto" w:fill="F2F2F2" w:themeFill="background1" w:themeFillShade="F2"/>
          </w:tcPr>
          <w:p w14:paraId="60183219" w14:textId="0B2997D8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</w:t>
            </w:r>
            <w:r w:rsidR="00F92E8B" w:rsidRPr="004F2A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4F2A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gistration of preoperative imaging with postoperative planning CT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B46C8EB" w14:textId="77777777" w:rsidR="00190FC9" w:rsidRPr="004F2AC0" w:rsidRDefault="00190FC9" w:rsidP="00533419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5969F10" w14:textId="77777777" w:rsidR="00190FC9" w:rsidRPr="004F2AC0" w:rsidRDefault="00190FC9" w:rsidP="0053341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E60EB6C" w14:textId="77777777" w:rsidR="00190FC9" w:rsidRPr="004F2AC0" w:rsidRDefault="00190FC9" w:rsidP="0053341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67347A6E" w14:textId="1AD8BD2B" w:rsidR="00190FC9" w:rsidRPr="004F2AC0" w:rsidRDefault="00305FE4" w:rsidP="0053341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190FC9" w:rsidRPr="004F2AC0" w14:paraId="67DB121F" w14:textId="77777777" w:rsidTr="00533419">
        <w:trPr>
          <w:trHeight w:val="114"/>
        </w:trPr>
        <w:tc>
          <w:tcPr>
            <w:tcW w:w="2598" w:type="pct"/>
            <w:gridSpan w:val="2"/>
            <w:vAlign w:val="bottom"/>
          </w:tcPr>
          <w:p w14:paraId="1D60A20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p 2: GTV</w:t>
            </w: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re</w:t>
            </w:r>
          </w:p>
        </w:tc>
        <w:tc>
          <w:tcPr>
            <w:tcW w:w="525" w:type="pct"/>
            <w:vAlign w:val="bottom"/>
          </w:tcPr>
          <w:p w14:paraId="1F33DDA7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vAlign w:val="bottom"/>
          </w:tcPr>
          <w:p w14:paraId="23CB089E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vAlign w:val="bottom"/>
          </w:tcPr>
          <w:p w14:paraId="3F164AAC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vAlign w:val="bottom"/>
          </w:tcPr>
          <w:p w14:paraId="553B87F1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3D801576" w14:textId="77777777" w:rsidTr="007700A0">
        <w:trPr>
          <w:trHeight w:val="287"/>
        </w:trPr>
        <w:tc>
          <w:tcPr>
            <w:tcW w:w="441" w:type="pct"/>
          </w:tcPr>
          <w:p w14:paraId="5A532CD7" w14:textId="32F4A620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:</w:t>
            </w:r>
          </w:p>
        </w:tc>
        <w:tc>
          <w:tcPr>
            <w:tcW w:w="2157" w:type="pct"/>
          </w:tcPr>
          <w:p w14:paraId="43EC1E6E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V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re 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s all of the macroscopic tissue of the primary tumor site after preoperative chemotherapy.</w:t>
            </w:r>
          </w:p>
        </w:tc>
        <w:tc>
          <w:tcPr>
            <w:tcW w:w="525" w:type="pct"/>
          </w:tcPr>
          <w:p w14:paraId="5458322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</w:tcPr>
          <w:p w14:paraId="568829D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</w:tcPr>
          <w:p w14:paraId="40B97DF0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</w:tcPr>
          <w:p w14:paraId="27212473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03275B58" w14:textId="77777777" w:rsidTr="00533419">
        <w:trPr>
          <w:trHeight w:val="25"/>
        </w:trPr>
        <w:tc>
          <w:tcPr>
            <w:tcW w:w="2598" w:type="pct"/>
            <w:gridSpan w:val="2"/>
            <w:shd w:val="clear" w:color="auto" w:fill="F2F2F2" w:themeFill="background1" w:themeFillShade="F2"/>
            <w:vAlign w:val="bottom"/>
          </w:tcPr>
          <w:p w14:paraId="75C426DB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3A: GTV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post 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ommon cases)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01139B58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683B352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42728C6E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shd w:val="clear" w:color="auto" w:fill="F2F2F2" w:themeFill="background1" w:themeFillShade="F2"/>
            <w:vAlign w:val="bottom"/>
          </w:tcPr>
          <w:p w14:paraId="3F8241E9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45203309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17E7EE54" w14:textId="05EF98D8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37AEB83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uninvolved OAR are excluded from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os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44DD696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D2144F8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05FD2E9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772AEF03" w14:textId="5373F00E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stimation</w:t>
            </w:r>
          </w:p>
        </w:tc>
      </w:tr>
      <w:tr w:rsidR="00190FC9" w:rsidRPr="004F2AC0" w14:paraId="189A9AFB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7F52CC8A" w14:textId="1D72B15A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: 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267DB608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ase of a 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posterior 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,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os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defined by the </w:t>
            </w:r>
            <w:r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ire contact zon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abdominal wall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FBD19F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499D007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BCE785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2AEB1BEA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04E1EE43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7E3840C8" w14:textId="30D599A4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3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4F1A424D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ase of an 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nterior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,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os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defined by the contact zone of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abdominal wall, while the lateral clip/fictional line determines the lateral margin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D6E5160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4C349BB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9461B57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31938F01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7CC201A2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6A7E2C19" w14:textId="35572283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4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056E97EC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post 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es not includ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act zone of the healthy-appearing kidney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EC6EE3B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30AE41CC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81F0C6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4A2B5E00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2D173A78" w14:textId="77777777" w:rsidTr="00533419">
        <w:trPr>
          <w:trHeight w:val="287"/>
        </w:trPr>
        <w:tc>
          <w:tcPr>
            <w:tcW w:w="2598" w:type="pct"/>
            <w:gridSpan w:val="2"/>
            <w:shd w:val="clear" w:color="auto" w:fill="F2F2F2" w:themeFill="background1" w:themeFillShade="F2"/>
          </w:tcPr>
          <w:p w14:paraId="39C5A9AD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3B: GTV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post 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uncommon cases)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6F0B153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17397769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12A6B30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shd w:val="clear" w:color="auto" w:fill="F2F2F2" w:themeFill="background1" w:themeFillShade="F2"/>
            <w:vAlign w:val="bottom"/>
          </w:tcPr>
          <w:p w14:paraId="202E58F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28AD58EE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6F2ADF6A" w14:textId="595409CA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5AC9CCD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an inferior vena cava thrombus, all affected parts of the caval and renal veins are included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AC3F3CE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A6CD2F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BE54EBA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070A13F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27493905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1D3966A6" w14:textId="481E8C2B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6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3E23AD0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adhesions to or infiltration of an OAR, the whole contact zone of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the involved OAR is included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9B173ED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7B9468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9D2A300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70C3EC3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1CEF9F0B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3F1D3C39" w14:textId="6F16717C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7:</w:t>
            </w:r>
          </w:p>
        </w:tc>
        <w:tc>
          <w:tcPr>
            <w:tcW w:w="2157" w:type="pct"/>
            <w:shd w:val="clear" w:color="auto" w:fill="F2F2F2" w:themeFill="background1" w:themeFillShade="F2"/>
          </w:tcPr>
          <w:p w14:paraId="5F9C348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case of </w:t>
            </w:r>
            <w:r w:rsidRPr="004F2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ltifocal disease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only the tumor responsible for indicating flank irradiation is included in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os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69795AE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055F301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C58291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5D2CDB8D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3866AF0F" w14:textId="77777777" w:rsidTr="00533419">
        <w:trPr>
          <w:trHeight w:val="287"/>
        </w:trPr>
        <w:tc>
          <w:tcPr>
            <w:tcW w:w="2598" w:type="pct"/>
            <w:gridSpan w:val="2"/>
            <w:shd w:val="clear" w:color="auto" w:fill="FFFFFF" w:themeFill="background1"/>
          </w:tcPr>
          <w:p w14:paraId="2FB5354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tep 4A: CTV-T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ommon cases)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55C994D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315F26B0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shd w:val="clear" w:color="auto" w:fill="FFFFFF" w:themeFill="background1"/>
            <w:vAlign w:val="bottom"/>
          </w:tcPr>
          <w:p w14:paraId="2A5C051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shd w:val="clear" w:color="auto" w:fill="FFFFFF" w:themeFill="background1"/>
            <w:vAlign w:val="bottom"/>
          </w:tcPr>
          <w:p w14:paraId="273BB39F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709087CD" w14:textId="77777777" w:rsidTr="00185646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56569330" w14:textId="3E51C7A7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:</w:t>
            </w:r>
          </w:p>
        </w:tc>
        <w:tc>
          <w:tcPr>
            <w:tcW w:w="2157" w:type="pct"/>
            <w:shd w:val="clear" w:color="auto" w:fill="FFFFFF" w:themeFill="background1"/>
          </w:tcPr>
          <w:p w14:paraId="52596FE1" w14:textId="77777777" w:rsidR="00190FC9" w:rsidRPr="004F2AC0" w:rsidRDefault="00190FC9" w:rsidP="00185646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isotropic margin of 10 mm is added to the GTV-T</w:t>
            </w:r>
            <w:r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ost</w:t>
            </w:r>
          </w:p>
        </w:tc>
        <w:tc>
          <w:tcPr>
            <w:tcW w:w="525" w:type="pct"/>
            <w:shd w:val="clear" w:color="auto" w:fill="FFFFFF" w:themeFill="background1"/>
          </w:tcPr>
          <w:p w14:paraId="4C25E39A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6499751E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6E2EE87F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189A3FD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615415A7" w14:textId="77777777" w:rsidTr="00185646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73B6BC1B" w14:textId="5E798971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: </w:t>
            </w:r>
          </w:p>
        </w:tc>
        <w:tc>
          <w:tcPr>
            <w:tcW w:w="2157" w:type="pct"/>
            <w:shd w:val="clear" w:color="auto" w:fill="FFFFFF" w:themeFill="background1"/>
          </w:tcPr>
          <w:p w14:paraId="445B42BB" w14:textId="77777777" w:rsidR="00190FC9" w:rsidRPr="004F2AC0" w:rsidRDefault="00190FC9" w:rsidP="00185646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uninvolved OAR are excluded from the CTV-T.</w:t>
            </w:r>
          </w:p>
        </w:tc>
        <w:tc>
          <w:tcPr>
            <w:tcW w:w="525" w:type="pct"/>
            <w:shd w:val="clear" w:color="auto" w:fill="FFFFFF" w:themeFill="background1"/>
          </w:tcPr>
          <w:p w14:paraId="7C1BE190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54A94527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7CCEBC1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2213814C" w14:textId="21CD2E1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stimation</w:t>
            </w:r>
          </w:p>
        </w:tc>
      </w:tr>
      <w:tr w:rsidR="00190FC9" w:rsidRPr="004F2AC0" w14:paraId="31357222" w14:textId="77777777" w:rsidTr="00185646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71CF87B9" w14:textId="7EF498FD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3:</w:t>
            </w:r>
          </w:p>
        </w:tc>
        <w:tc>
          <w:tcPr>
            <w:tcW w:w="2157" w:type="pct"/>
            <w:shd w:val="clear" w:color="auto" w:fill="FFFFFF" w:themeFill="background1"/>
          </w:tcPr>
          <w:p w14:paraId="4196BF2A" w14:textId="77777777" w:rsidR="00190FC9" w:rsidRPr="004F2AC0" w:rsidRDefault="00190FC9" w:rsidP="00185646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TV-T margin is increased to 20 mm along the posterior border of the healthy-appearing ipsilateral kidney.</w:t>
            </w:r>
          </w:p>
        </w:tc>
        <w:tc>
          <w:tcPr>
            <w:tcW w:w="525" w:type="pct"/>
            <w:shd w:val="clear" w:color="auto" w:fill="FFFFFF" w:themeFill="background1"/>
          </w:tcPr>
          <w:p w14:paraId="4F308AF2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144F33D8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3D849559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226253C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635C5C18" w14:textId="77777777" w:rsidTr="00185646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6A683E97" w14:textId="34EE8B86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4:</w:t>
            </w:r>
          </w:p>
        </w:tc>
        <w:tc>
          <w:tcPr>
            <w:tcW w:w="2157" w:type="pct"/>
            <w:shd w:val="clear" w:color="auto" w:fill="FFFFFF" w:themeFill="background1"/>
          </w:tcPr>
          <w:p w14:paraId="3C36288F" w14:textId="77777777" w:rsidR="00190FC9" w:rsidRPr="004F2AC0" w:rsidRDefault="00190FC9" w:rsidP="00185646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ansion of the CTV-T into the posterior wall is limited to 5 mm instead of 10 mm.</w:t>
            </w:r>
          </w:p>
        </w:tc>
        <w:tc>
          <w:tcPr>
            <w:tcW w:w="525" w:type="pct"/>
            <w:shd w:val="clear" w:color="auto" w:fill="FFFFFF" w:themeFill="background1"/>
          </w:tcPr>
          <w:p w14:paraId="04BEB98A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23E09077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7912FAF2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68320E52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3495C005" w14:textId="77777777" w:rsidTr="00533419">
        <w:trPr>
          <w:trHeight w:val="287"/>
        </w:trPr>
        <w:tc>
          <w:tcPr>
            <w:tcW w:w="2598" w:type="pct"/>
            <w:gridSpan w:val="2"/>
            <w:shd w:val="clear" w:color="auto" w:fill="FFFFFF" w:themeFill="background1"/>
            <w:vAlign w:val="center"/>
          </w:tcPr>
          <w:p w14:paraId="6945EBAB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4B: CTV-T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uncommon cases)</w:t>
            </w:r>
          </w:p>
        </w:tc>
        <w:tc>
          <w:tcPr>
            <w:tcW w:w="525" w:type="pct"/>
            <w:shd w:val="clear" w:color="auto" w:fill="FFFFFF" w:themeFill="background1"/>
            <w:vAlign w:val="center"/>
          </w:tcPr>
          <w:p w14:paraId="3A6EEEFD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FFFFFF" w:themeFill="background1"/>
            <w:vAlign w:val="center"/>
          </w:tcPr>
          <w:p w14:paraId="4CD3410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FFFFFF" w:themeFill="background1"/>
            <w:vAlign w:val="center"/>
          </w:tcPr>
          <w:p w14:paraId="5F721FE0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pct"/>
            <w:shd w:val="clear" w:color="auto" w:fill="FFFFFF" w:themeFill="background1"/>
          </w:tcPr>
          <w:p w14:paraId="383DC405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0FC9" w:rsidRPr="004F2AC0" w14:paraId="26B99F7C" w14:textId="77777777" w:rsidTr="007700A0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6FF44F3D" w14:textId="3B666CB4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5:</w:t>
            </w:r>
          </w:p>
        </w:tc>
        <w:tc>
          <w:tcPr>
            <w:tcW w:w="2157" w:type="pct"/>
            <w:shd w:val="clear" w:color="auto" w:fill="FFFFFF" w:themeFill="background1"/>
            <w:vAlign w:val="center"/>
          </w:tcPr>
          <w:p w14:paraId="0A90C5AF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adhesions to or infiltration of an OAR, a CTV margin of 5 or 10 mm into the OAR is added, respectively.</w:t>
            </w:r>
          </w:p>
        </w:tc>
        <w:tc>
          <w:tcPr>
            <w:tcW w:w="525" w:type="pct"/>
            <w:shd w:val="clear" w:color="auto" w:fill="FFFFFF" w:themeFill="background1"/>
          </w:tcPr>
          <w:p w14:paraId="6EFC7B0D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67098F91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74D5929A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4066117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2DB57056" w14:textId="77777777" w:rsidTr="007700A0">
        <w:trPr>
          <w:trHeight w:val="287"/>
        </w:trPr>
        <w:tc>
          <w:tcPr>
            <w:tcW w:w="441" w:type="pct"/>
            <w:shd w:val="clear" w:color="auto" w:fill="FFFFFF" w:themeFill="background1"/>
          </w:tcPr>
          <w:p w14:paraId="3A281EEE" w14:textId="35C70A76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6:</w:t>
            </w:r>
          </w:p>
        </w:tc>
        <w:tc>
          <w:tcPr>
            <w:tcW w:w="2157" w:type="pct"/>
            <w:shd w:val="clear" w:color="auto" w:fill="FFFFFF" w:themeFill="background1"/>
            <w:vAlign w:val="center"/>
          </w:tcPr>
          <w:p w14:paraId="303763DB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atients with tumor extension into the vena cava inferior, a 10 mm cranio-caudal CTV-T expansion around the thrombus is added, limited by the vessel wall.</w:t>
            </w:r>
          </w:p>
        </w:tc>
        <w:tc>
          <w:tcPr>
            <w:tcW w:w="525" w:type="pct"/>
            <w:shd w:val="clear" w:color="auto" w:fill="FFFFFF" w:themeFill="background1"/>
          </w:tcPr>
          <w:p w14:paraId="57FEA8C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FFFFF" w:themeFill="background1"/>
          </w:tcPr>
          <w:p w14:paraId="5F9D49BB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FFFFF" w:themeFill="background1"/>
          </w:tcPr>
          <w:p w14:paraId="302285AB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FFFFF" w:themeFill="background1"/>
          </w:tcPr>
          <w:p w14:paraId="376EB8D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02D74633" w14:textId="77777777" w:rsidTr="00533419">
        <w:trPr>
          <w:trHeight w:val="287"/>
        </w:trPr>
        <w:tc>
          <w:tcPr>
            <w:tcW w:w="2598" w:type="pct"/>
            <w:gridSpan w:val="2"/>
            <w:shd w:val="clear" w:color="auto" w:fill="F2F2F2" w:themeFill="background1" w:themeFillShade="F2"/>
          </w:tcPr>
          <w:p w14:paraId="24A36C7C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5: CTV-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2C859156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 protocol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1B25643D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deviation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bottom"/>
          </w:tcPr>
          <w:p w14:paraId="04834364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deviation</w:t>
            </w:r>
          </w:p>
        </w:tc>
        <w:tc>
          <w:tcPr>
            <w:tcW w:w="827" w:type="pct"/>
            <w:shd w:val="clear" w:color="auto" w:fill="F2F2F2" w:themeFill="background1" w:themeFillShade="F2"/>
            <w:vAlign w:val="bottom"/>
          </w:tcPr>
          <w:p w14:paraId="3ABD14E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ect of deviation</w:t>
            </w:r>
          </w:p>
        </w:tc>
      </w:tr>
      <w:tr w:rsidR="00190FC9" w:rsidRPr="004F2AC0" w14:paraId="0362E442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17ACBE10" w14:textId="1E96D93F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:</w:t>
            </w:r>
          </w:p>
        </w:tc>
        <w:tc>
          <w:tcPr>
            <w:tcW w:w="2157" w:type="pct"/>
            <w:shd w:val="clear" w:color="auto" w:fill="F2F2F2" w:themeFill="background1" w:themeFillShade="F2"/>
            <w:vAlign w:val="center"/>
          </w:tcPr>
          <w:p w14:paraId="590433BF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TV-N includes the lymph node area around the ipsilateral renal vessels and the lymph nodes entangled around the aorta and vena cava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141FF41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2BEA246D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0842BD5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79927A18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4742A8EB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03DB5D12" w14:textId="09DD6004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: </w:t>
            </w:r>
          </w:p>
        </w:tc>
        <w:tc>
          <w:tcPr>
            <w:tcW w:w="2157" w:type="pct"/>
            <w:shd w:val="clear" w:color="auto" w:fill="F2F2F2" w:themeFill="background1" w:themeFillShade="F2"/>
            <w:vAlign w:val="center"/>
          </w:tcPr>
          <w:p w14:paraId="118E2BA5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ranial border of the CTV-N is placed at the level of T10/11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62D23F3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5CC8CDEF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1E912D8E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428D715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55938754" w14:textId="77777777" w:rsidTr="007700A0">
        <w:trPr>
          <w:trHeight w:val="287"/>
        </w:trPr>
        <w:tc>
          <w:tcPr>
            <w:tcW w:w="441" w:type="pct"/>
            <w:shd w:val="clear" w:color="auto" w:fill="F2F2F2" w:themeFill="background1" w:themeFillShade="F2"/>
          </w:tcPr>
          <w:p w14:paraId="635718AF" w14:textId="35A1A7C8" w:rsidR="00190FC9" w:rsidRPr="004F2AC0" w:rsidRDefault="008228C5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terion</w:t>
            </w:r>
            <w:r w:rsidR="00190FC9" w:rsidRPr="004F2A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3:</w:t>
            </w:r>
          </w:p>
        </w:tc>
        <w:tc>
          <w:tcPr>
            <w:tcW w:w="2157" w:type="pct"/>
            <w:shd w:val="clear" w:color="auto" w:fill="F2F2F2" w:themeFill="background1" w:themeFillShade="F2"/>
            <w:vAlign w:val="center"/>
          </w:tcPr>
          <w:p w14:paraId="1F5ADF32" w14:textId="77777777" w:rsidR="00190FC9" w:rsidRPr="004F2AC0" w:rsidRDefault="00190FC9" w:rsidP="00533419">
            <w:pPr>
              <w:spacing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audal border of the CTV-N is placed at the bifurcation of the aorta.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7C315109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0AFEB83D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9 mm</w:t>
            </w:r>
          </w:p>
        </w:tc>
        <w:tc>
          <w:tcPr>
            <w:tcW w:w="525" w:type="pct"/>
            <w:shd w:val="clear" w:color="auto" w:fill="F2F2F2" w:themeFill="background1" w:themeFillShade="F2"/>
          </w:tcPr>
          <w:p w14:paraId="68EEBA46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0 mm</w:t>
            </w:r>
          </w:p>
        </w:tc>
        <w:tc>
          <w:tcPr>
            <w:tcW w:w="827" w:type="pct"/>
            <w:shd w:val="clear" w:color="auto" w:fill="F2F2F2" w:themeFill="background1" w:themeFillShade="F2"/>
          </w:tcPr>
          <w:p w14:paraId="296CFF86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 or underestimation</w:t>
            </w:r>
          </w:p>
        </w:tc>
      </w:tr>
      <w:tr w:rsidR="00190FC9" w:rsidRPr="004F2AC0" w14:paraId="43083519" w14:textId="77777777" w:rsidTr="00533419">
        <w:trPr>
          <w:trHeight w:val="287"/>
        </w:trPr>
        <w:tc>
          <w:tcPr>
            <w:tcW w:w="5000" w:type="pct"/>
            <w:gridSpan w:val="6"/>
            <w:shd w:val="clear" w:color="auto" w:fill="FFFFFF" w:themeFill="background1"/>
          </w:tcPr>
          <w:p w14:paraId="17BB7E94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Indicates the recommendations that were added to the preliminary delineation guideline after refinement.</w:t>
            </w:r>
          </w:p>
          <w:p w14:paraId="0EF3BE2C" w14:textId="77777777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D35F9F" w14:textId="2890F753" w:rsidR="00190FC9" w:rsidRPr="004F2AC0" w:rsidRDefault="00190FC9" w:rsidP="0053341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breviations:</w:t>
            </w:r>
            <w:r w:rsidR="00863196" w:rsidRPr="004F2A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72959"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, millimeter; GTV</w:t>
            </w:r>
            <w:r w:rsidR="00A72959" w:rsidRPr="004F2A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e/post</w:t>
            </w:r>
            <w:r w:rsidR="00A72959" w:rsidRPr="004F2A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re- and postoperative Gross Tumor Volume; OAR, organs at risk; CTV-T/N, Clinical Target Volume of the tumor/involved lymph node area.</w:t>
            </w:r>
          </w:p>
        </w:tc>
      </w:tr>
    </w:tbl>
    <w:p w14:paraId="2CE9CDDC" w14:textId="77777777" w:rsidR="00190FC9" w:rsidRPr="004F2AC0" w:rsidRDefault="00190FC9" w:rsidP="00190FC9">
      <w:pPr>
        <w:spacing w:after="120" w:line="240" w:lineRule="auto"/>
        <w:contextualSpacing/>
        <w:rPr>
          <w:rFonts w:ascii="Times New Roman" w:hAnsi="Times New Roman" w:cs="Times New Roman"/>
          <w:i/>
          <w:sz w:val="22"/>
        </w:rPr>
      </w:pPr>
    </w:p>
    <w:bookmarkEnd w:id="0"/>
    <w:p w14:paraId="305B3857" w14:textId="77777777" w:rsidR="00E57AC0" w:rsidRDefault="00E57AC0">
      <w:pPr>
        <w:spacing w:line="259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010BF574" w14:textId="61DB2D06" w:rsidR="003E7366" w:rsidRPr="004F2AC0" w:rsidRDefault="003E7366" w:rsidP="003E7366">
      <w:pPr>
        <w:spacing w:after="0"/>
        <w:rPr>
          <w:rFonts w:ascii="Times New Roman" w:hAnsi="Times New Roman" w:cs="Times New Roman"/>
          <w:b/>
          <w:sz w:val="22"/>
        </w:rPr>
      </w:pPr>
      <w:r w:rsidRPr="004F2AC0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CE0A66">
        <w:rPr>
          <w:rFonts w:ascii="Times New Roman" w:hAnsi="Times New Roman" w:cs="Times New Roman"/>
          <w:b/>
          <w:sz w:val="22"/>
        </w:rPr>
        <w:t>T</w:t>
      </w:r>
      <w:r w:rsidR="00CE0A66" w:rsidRPr="004F2AC0">
        <w:rPr>
          <w:rFonts w:ascii="Times New Roman" w:hAnsi="Times New Roman" w:cs="Times New Roman"/>
          <w:b/>
          <w:sz w:val="22"/>
        </w:rPr>
        <w:t xml:space="preserve">able </w:t>
      </w:r>
      <w:r w:rsidRPr="004F2AC0">
        <w:rPr>
          <w:rFonts w:ascii="Times New Roman" w:hAnsi="Times New Roman" w:cs="Times New Roman"/>
          <w:b/>
          <w:sz w:val="22"/>
        </w:rPr>
        <w:t xml:space="preserve">3 </w:t>
      </w:r>
    </w:p>
    <w:p w14:paraId="42D40A2E" w14:textId="2E341286" w:rsidR="003E7366" w:rsidRPr="004F2AC0" w:rsidRDefault="003E7366" w:rsidP="003E7366">
      <w:pPr>
        <w:spacing w:after="0"/>
        <w:rPr>
          <w:rFonts w:ascii="Times New Roman" w:hAnsi="Times New Roman" w:cs="Times New Roman"/>
          <w:bCs/>
          <w:sz w:val="22"/>
        </w:rPr>
      </w:pPr>
      <w:r w:rsidRPr="004F2AC0">
        <w:rPr>
          <w:rFonts w:ascii="Times New Roman" w:hAnsi="Times New Roman" w:cs="Times New Roman"/>
          <w:bCs/>
          <w:sz w:val="22"/>
        </w:rPr>
        <w:t>Measurement</w:t>
      </w:r>
      <w:r w:rsidR="00CE0A66">
        <w:rPr>
          <w:rFonts w:ascii="Times New Roman" w:hAnsi="Times New Roman" w:cs="Times New Roman"/>
          <w:bCs/>
          <w:sz w:val="22"/>
        </w:rPr>
        <w:t>s</w:t>
      </w:r>
      <w:r w:rsidRPr="004F2AC0">
        <w:rPr>
          <w:rFonts w:ascii="Times New Roman" w:hAnsi="Times New Roman" w:cs="Times New Roman"/>
          <w:bCs/>
          <w:sz w:val="22"/>
        </w:rPr>
        <w:t xml:space="preserve"> of overlap </w:t>
      </w:r>
      <w:r w:rsidR="00CE0A66">
        <w:rPr>
          <w:rFonts w:ascii="Times New Roman" w:hAnsi="Times New Roman" w:cs="Times New Roman"/>
          <w:bCs/>
          <w:sz w:val="22"/>
        </w:rPr>
        <w:t xml:space="preserve">between the reference and participants (ref/part), as well as between participants only (part/part). </w:t>
      </w:r>
    </w:p>
    <w:tbl>
      <w:tblPr>
        <w:tblW w:w="4265" w:type="pct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3830"/>
        <w:gridCol w:w="2019"/>
        <w:gridCol w:w="2019"/>
        <w:gridCol w:w="2019"/>
        <w:gridCol w:w="2019"/>
      </w:tblGrid>
      <w:tr w:rsidR="003E7366" w:rsidRPr="006E2E52" w14:paraId="53ABBB7E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7528A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6568B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Case 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2E73E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Case 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DF9B6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Case 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179D6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Case 6</w:t>
            </w:r>
          </w:p>
        </w:tc>
      </w:tr>
      <w:tr w:rsidR="003E7366" w:rsidRPr="006E2E52" w14:paraId="37EC2D8D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4A5D1" w14:textId="1EB7728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DSC</w:t>
            </w:r>
            <w:r w:rsidRPr="006E2E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ref/</w:t>
            </w:r>
            <w:r w:rsidR="00CE0A66" w:rsidRPr="006E2E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par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A30D9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0BA4A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79155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F4BCF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3E7366" w:rsidRPr="006E2E52" w14:paraId="13437733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C3C88" w14:textId="77777777" w:rsidR="003E7366" w:rsidRPr="006E2E52" w:rsidRDefault="003E7366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edia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B2417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47BC5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D003E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6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F35E6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3</w:t>
            </w:r>
          </w:p>
        </w:tc>
      </w:tr>
      <w:tr w:rsidR="003E7366" w:rsidRPr="006E2E52" w14:paraId="786AEC0A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08D50" w14:textId="2BDD2361" w:rsidR="003E7366" w:rsidRPr="006E2E52" w:rsidRDefault="004237A0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in - max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9E8DE" w14:textId="3F11F6EA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 xml:space="preserve">0.37 </w:t>
            </w:r>
            <w:r w:rsidR="00D74A28" w:rsidRPr="006E2E52">
              <w:rPr>
                <w:rFonts w:ascii="Times New Roman" w:hAnsi="Times New Roman" w:cs="Times New Roman"/>
                <w:bCs/>
                <w:sz w:val="22"/>
              </w:rPr>
              <w:t>- 0</w:t>
            </w:r>
            <w:r w:rsidRPr="006E2E52">
              <w:rPr>
                <w:rFonts w:ascii="Times New Roman" w:hAnsi="Times New Roman" w:cs="Times New Roman"/>
                <w:bCs/>
                <w:sz w:val="22"/>
              </w:rPr>
              <w:t>.6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745F8" w14:textId="682C53F8" w:rsidR="003E7366" w:rsidRPr="006E2E52" w:rsidRDefault="00D74A28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37 -</w:t>
            </w:r>
            <w:r w:rsidR="003E7366" w:rsidRPr="006E2E52">
              <w:rPr>
                <w:rFonts w:ascii="Times New Roman" w:hAnsi="Times New Roman" w:cs="Times New Roman"/>
                <w:bCs/>
                <w:sz w:val="22"/>
              </w:rPr>
              <w:t xml:space="preserve"> 0.6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41336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0 – 0.6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1C978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41 – 0.64</w:t>
            </w:r>
          </w:p>
        </w:tc>
      </w:tr>
      <w:tr w:rsidR="003E7366" w:rsidRPr="006E2E52" w14:paraId="3217A8A0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E279B" w14:textId="7EB16255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DSC</w:t>
            </w:r>
            <w:r w:rsidR="00CE0A66" w:rsidRPr="006E2E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part/par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23569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7B749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F69EC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F6D0E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3E7366" w:rsidRPr="006E2E52" w14:paraId="74C9435B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CC363" w14:textId="77777777" w:rsidR="003E7366" w:rsidRPr="006E2E52" w:rsidRDefault="003E7366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edia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08ED3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3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3F0AB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34BCEB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6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05352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56</w:t>
            </w:r>
          </w:p>
        </w:tc>
      </w:tr>
      <w:tr w:rsidR="003E7366" w:rsidRPr="006E2E52" w14:paraId="15872A5C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A00B4" w14:textId="1C0AC969" w:rsidR="003E7366" w:rsidRPr="006E2E52" w:rsidRDefault="004237A0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in - max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9E2F7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37 – 0.7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4F4F3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24 – 0.6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5D23D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43 – 0.7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F3E54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0.37 – 0.80</w:t>
            </w:r>
          </w:p>
        </w:tc>
      </w:tr>
      <w:tr w:rsidR="003E7366" w:rsidRPr="006E2E52" w14:paraId="6219354E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0B90D" w14:textId="213BA72A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CTV</w:t>
            </w:r>
            <w:r w:rsidRPr="006E2E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ref</w:t>
            </w: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 xml:space="preserve"> not delineated </w:t>
            </w:r>
            <w:r w:rsidR="00CE0A66" w:rsidRPr="006E2E52">
              <w:rPr>
                <w:rFonts w:ascii="Times New Roman" w:hAnsi="Times New Roman" w:cs="Times New Roman"/>
                <w:b/>
                <w:bCs/>
                <w:sz w:val="22"/>
              </w:rPr>
              <w:t>by CTV</w:t>
            </w:r>
            <w:r w:rsidR="00CE0A66" w:rsidRPr="006E2E5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part</w:t>
            </w:r>
            <w:r w:rsidR="00CE0A66" w:rsidRPr="006E2E5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6E2E52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81950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FF9FC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63646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D13B1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3E7366" w:rsidRPr="006E2E52" w14:paraId="05CDE635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EE087" w14:textId="77777777" w:rsidR="003E7366" w:rsidRPr="006E2E52" w:rsidRDefault="003E7366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edia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88A29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35.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92F1F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47.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18524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29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D777D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33.8</w:t>
            </w:r>
          </w:p>
        </w:tc>
      </w:tr>
      <w:tr w:rsidR="003E7366" w:rsidRPr="006E2E52" w14:paraId="06204BC1" w14:textId="77777777" w:rsidTr="00D74A28">
        <w:trPr>
          <w:trHeight w:val="2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53307" w14:textId="1EB30ABB" w:rsidR="003E7366" w:rsidRPr="006E2E52" w:rsidRDefault="004237A0" w:rsidP="00D00465">
            <w:pPr>
              <w:spacing w:after="0" w:line="240" w:lineRule="auto"/>
              <w:ind w:left="227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min - max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838117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10.7 – 47.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C1843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14.2 – 72.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B9210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17.3 – 43.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F53D8" w14:textId="77777777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E2E52">
              <w:rPr>
                <w:rFonts w:ascii="Times New Roman" w:hAnsi="Times New Roman" w:cs="Times New Roman"/>
                <w:bCs/>
                <w:sz w:val="22"/>
              </w:rPr>
              <w:t>15.0 – 64.0</w:t>
            </w:r>
          </w:p>
        </w:tc>
      </w:tr>
      <w:tr w:rsidR="003E7366" w:rsidRPr="006E2E52" w14:paraId="44C3BF70" w14:textId="77777777" w:rsidTr="00D00465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6ED21" w14:textId="0C079D45" w:rsidR="003E7366" w:rsidRPr="006E2E52" w:rsidRDefault="003E7366" w:rsidP="00D00465">
            <w:pPr>
              <w:spacing w:after="0"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E2E52">
              <w:rPr>
                <w:rFonts w:ascii="Times New Roman" w:hAnsi="Times New Roman" w:cs="Times New Roman"/>
                <w:b/>
                <w:sz w:val="22"/>
              </w:rPr>
              <w:t xml:space="preserve">Abbreviations: </w:t>
            </w:r>
            <w:r w:rsidR="00863196" w:rsidRPr="006E2E52">
              <w:rPr>
                <w:rFonts w:ascii="Times New Roman" w:hAnsi="Times New Roman" w:cs="Times New Roman"/>
                <w:bCs/>
                <w:sz w:val="22"/>
              </w:rPr>
              <w:t xml:space="preserve">DSC, Dice Similarity Coefficient; </w:t>
            </w:r>
            <w:r w:rsidR="00863196" w:rsidRPr="006E2E52">
              <w:rPr>
                <w:rFonts w:ascii="Times New Roman" w:hAnsi="Times New Roman" w:cs="Times New Roman"/>
                <w:bCs/>
                <w:sz w:val="22"/>
                <w:lang w:eastAsia="nl-NL"/>
              </w:rPr>
              <w:t>CTV, Clinical Target Volume.</w:t>
            </w:r>
          </w:p>
        </w:tc>
      </w:tr>
    </w:tbl>
    <w:p w14:paraId="5E7F53E2" w14:textId="77777777" w:rsidR="003E7366" w:rsidRPr="004F2AC0" w:rsidRDefault="003E7366" w:rsidP="003E7366">
      <w:pPr>
        <w:spacing w:line="259" w:lineRule="auto"/>
        <w:rPr>
          <w:rFonts w:ascii="Times New Roman" w:hAnsi="Times New Roman" w:cs="Times New Roman"/>
          <w:sz w:val="22"/>
        </w:rPr>
      </w:pPr>
      <w:r w:rsidRPr="004F2AC0">
        <w:rPr>
          <w:rFonts w:ascii="Times New Roman" w:hAnsi="Times New Roman" w:cs="Times New Roman"/>
          <w:sz w:val="22"/>
        </w:rPr>
        <w:br w:type="page"/>
      </w:r>
    </w:p>
    <w:p w14:paraId="787B274D" w14:textId="6FF19FD0" w:rsidR="007F177E" w:rsidRPr="004F2AC0" w:rsidRDefault="007F177E" w:rsidP="007F177E">
      <w:pPr>
        <w:spacing w:after="0"/>
        <w:rPr>
          <w:rFonts w:ascii="Times New Roman" w:hAnsi="Times New Roman" w:cs="Times New Roman"/>
          <w:b/>
          <w:sz w:val="22"/>
        </w:rPr>
      </w:pPr>
      <w:r w:rsidRPr="004F2AC0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3E7366" w:rsidRPr="004F2AC0">
        <w:rPr>
          <w:rFonts w:ascii="Times New Roman" w:hAnsi="Times New Roman" w:cs="Times New Roman"/>
          <w:b/>
          <w:sz w:val="22"/>
        </w:rPr>
        <w:t>4</w:t>
      </w:r>
    </w:p>
    <w:p w14:paraId="3D991737" w14:textId="77777777" w:rsidR="003E7366" w:rsidRPr="004F2AC0" w:rsidRDefault="003E7366" w:rsidP="003E7366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F2AC0">
        <w:rPr>
          <w:rFonts w:ascii="Times New Roman" w:hAnsi="Times New Roman" w:cs="Times New Roman"/>
          <w:bCs/>
          <w:szCs w:val="24"/>
        </w:rPr>
        <w:t>Review of case 5 and 6: highest deviation per delineation step</w:t>
      </w:r>
    </w:p>
    <w:tbl>
      <w:tblPr>
        <w:tblStyle w:val="Tabelraster"/>
        <w:tblW w:w="44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2600"/>
        <w:gridCol w:w="2602"/>
        <w:gridCol w:w="2600"/>
        <w:gridCol w:w="2600"/>
      </w:tblGrid>
      <w:tr w:rsidR="003E7366" w:rsidRPr="004F2AC0" w14:paraId="7821E20C" w14:textId="77777777" w:rsidTr="003E7366">
        <w:trPr>
          <w:trHeight w:val="646"/>
        </w:trPr>
        <w:tc>
          <w:tcPr>
            <w:tcW w:w="795" w:type="pct"/>
            <w:shd w:val="clear" w:color="auto" w:fill="F2F2F2" w:themeFill="background1" w:themeFillShade="F2"/>
            <w:vAlign w:val="center"/>
            <w:hideMark/>
          </w:tcPr>
          <w:p w14:paraId="351C7585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Cs w:val="24"/>
                <w:lang w:val="en-US"/>
              </w:rPr>
              <w:t>Target volume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1FD52F4F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elineations received</w:t>
            </w:r>
          </w:p>
        </w:tc>
        <w:tc>
          <w:tcPr>
            <w:tcW w:w="1052" w:type="pct"/>
            <w:shd w:val="clear" w:color="auto" w:fill="F2F2F2" w:themeFill="background1" w:themeFillShade="F2"/>
            <w:vAlign w:val="center"/>
            <w:hideMark/>
          </w:tcPr>
          <w:p w14:paraId="5084A1D2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Cs w:val="24"/>
                <w:lang w:val="en-US"/>
              </w:rPr>
              <w:t>Per protocol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0B40D101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Cs w:val="24"/>
                <w:lang w:val="en-US"/>
              </w:rPr>
              <w:t>Minor</w:t>
            </w:r>
          </w:p>
        </w:tc>
        <w:tc>
          <w:tcPr>
            <w:tcW w:w="1052" w:type="pct"/>
            <w:shd w:val="clear" w:color="auto" w:fill="F2F2F2" w:themeFill="background1" w:themeFillShade="F2"/>
            <w:vAlign w:val="center"/>
            <w:hideMark/>
          </w:tcPr>
          <w:p w14:paraId="509ED36D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Cs w:val="24"/>
                <w:lang w:val="en-US"/>
              </w:rPr>
              <w:t>Major</w:t>
            </w:r>
          </w:p>
        </w:tc>
      </w:tr>
      <w:tr w:rsidR="003E7366" w:rsidRPr="004F2AC0" w14:paraId="19BD287F" w14:textId="77777777" w:rsidTr="003E7366">
        <w:trPr>
          <w:trHeight w:val="353"/>
        </w:trPr>
        <w:tc>
          <w:tcPr>
            <w:tcW w:w="795" w:type="pct"/>
            <w:shd w:val="clear" w:color="auto" w:fill="FFFFFF" w:themeFill="background1"/>
            <w:vAlign w:val="center"/>
            <w:hideMark/>
          </w:tcPr>
          <w:p w14:paraId="46E9E450" w14:textId="3079FA0E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co</w:t>
            </w:r>
            <w:r w:rsidR="00D9452D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-</w:t>
            </w: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registration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15E8B7F1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8</w:t>
            </w:r>
          </w:p>
        </w:tc>
        <w:tc>
          <w:tcPr>
            <w:tcW w:w="1052" w:type="pct"/>
            <w:shd w:val="clear" w:color="auto" w:fill="FFFFFF" w:themeFill="background1"/>
            <w:vAlign w:val="center"/>
            <w:hideMark/>
          </w:tcPr>
          <w:p w14:paraId="1BE55B17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5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48E44038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</w:t>
            </w:r>
          </w:p>
        </w:tc>
        <w:tc>
          <w:tcPr>
            <w:tcW w:w="1052" w:type="pct"/>
            <w:shd w:val="clear" w:color="auto" w:fill="FFFFFF" w:themeFill="background1"/>
            <w:hideMark/>
          </w:tcPr>
          <w:p w14:paraId="77808D64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2</w:t>
            </w:r>
          </w:p>
        </w:tc>
      </w:tr>
      <w:tr w:rsidR="003E7366" w:rsidRPr="004F2AC0" w14:paraId="3ABF6AA2" w14:textId="77777777" w:rsidTr="003E7366">
        <w:trPr>
          <w:trHeight w:val="353"/>
        </w:trPr>
        <w:tc>
          <w:tcPr>
            <w:tcW w:w="795" w:type="pct"/>
            <w:shd w:val="clear" w:color="auto" w:fill="F2F2F2" w:themeFill="background1" w:themeFillShade="F2"/>
            <w:vAlign w:val="center"/>
            <w:hideMark/>
          </w:tcPr>
          <w:p w14:paraId="08C74AA9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GTV</w:t>
            </w: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vertAlign w:val="subscript"/>
                <w:lang w:val="en-US"/>
              </w:rPr>
              <w:t>pre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6087E38C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8</w:t>
            </w:r>
          </w:p>
        </w:tc>
        <w:tc>
          <w:tcPr>
            <w:tcW w:w="1052" w:type="pct"/>
            <w:shd w:val="clear" w:color="auto" w:fill="F2F2F2" w:themeFill="background1" w:themeFillShade="F2"/>
            <w:vAlign w:val="center"/>
            <w:hideMark/>
          </w:tcPr>
          <w:p w14:paraId="58316DDD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1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7B50A8B9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1052" w:type="pct"/>
            <w:shd w:val="clear" w:color="auto" w:fill="F2F2F2" w:themeFill="background1" w:themeFillShade="F2"/>
            <w:hideMark/>
          </w:tcPr>
          <w:p w14:paraId="6065C18F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5</w:t>
            </w:r>
          </w:p>
        </w:tc>
      </w:tr>
      <w:tr w:rsidR="003E7366" w:rsidRPr="004F2AC0" w14:paraId="431F0451" w14:textId="77777777" w:rsidTr="003E7366">
        <w:trPr>
          <w:trHeight w:val="353"/>
        </w:trPr>
        <w:tc>
          <w:tcPr>
            <w:tcW w:w="795" w:type="pct"/>
            <w:shd w:val="clear" w:color="auto" w:fill="FFFFFF" w:themeFill="background1"/>
            <w:vAlign w:val="center"/>
            <w:hideMark/>
          </w:tcPr>
          <w:p w14:paraId="5C6AA0F7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GTV</w:t>
            </w: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01AE14F4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7</w:t>
            </w:r>
          </w:p>
        </w:tc>
        <w:tc>
          <w:tcPr>
            <w:tcW w:w="1052" w:type="pct"/>
            <w:shd w:val="clear" w:color="auto" w:fill="FFFFFF" w:themeFill="background1"/>
            <w:vAlign w:val="center"/>
            <w:hideMark/>
          </w:tcPr>
          <w:p w14:paraId="0E66735D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3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0B647C66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1052" w:type="pct"/>
            <w:shd w:val="clear" w:color="auto" w:fill="FFFFFF" w:themeFill="background1"/>
            <w:hideMark/>
          </w:tcPr>
          <w:p w14:paraId="290515B8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2</w:t>
            </w:r>
          </w:p>
        </w:tc>
      </w:tr>
      <w:tr w:rsidR="003E7366" w:rsidRPr="004F2AC0" w14:paraId="6BC2BB07" w14:textId="77777777" w:rsidTr="003E7366">
        <w:trPr>
          <w:trHeight w:val="353"/>
        </w:trPr>
        <w:tc>
          <w:tcPr>
            <w:tcW w:w="795" w:type="pct"/>
            <w:shd w:val="clear" w:color="auto" w:fill="F2F2F2" w:themeFill="background1" w:themeFillShade="F2"/>
            <w:vAlign w:val="center"/>
            <w:hideMark/>
          </w:tcPr>
          <w:p w14:paraId="17F5746A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CTV-T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3E7FC9F2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8</w:t>
            </w:r>
          </w:p>
        </w:tc>
        <w:tc>
          <w:tcPr>
            <w:tcW w:w="1052" w:type="pct"/>
            <w:shd w:val="clear" w:color="auto" w:fill="F2F2F2" w:themeFill="background1" w:themeFillShade="F2"/>
            <w:vAlign w:val="center"/>
            <w:hideMark/>
          </w:tcPr>
          <w:p w14:paraId="47730EAC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1051" w:type="pct"/>
            <w:shd w:val="clear" w:color="auto" w:fill="F2F2F2" w:themeFill="background1" w:themeFillShade="F2"/>
            <w:vAlign w:val="center"/>
            <w:hideMark/>
          </w:tcPr>
          <w:p w14:paraId="2406BA72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0</w:t>
            </w:r>
          </w:p>
        </w:tc>
        <w:tc>
          <w:tcPr>
            <w:tcW w:w="1052" w:type="pct"/>
            <w:shd w:val="clear" w:color="auto" w:fill="F2F2F2" w:themeFill="background1" w:themeFillShade="F2"/>
            <w:hideMark/>
          </w:tcPr>
          <w:p w14:paraId="312B78B6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18</w:t>
            </w:r>
          </w:p>
        </w:tc>
      </w:tr>
      <w:tr w:rsidR="003E7366" w:rsidRPr="004F2AC0" w14:paraId="728AACDF" w14:textId="77777777" w:rsidTr="003E7366">
        <w:trPr>
          <w:trHeight w:val="353"/>
        </w:trPr>
        <w:tc>
          <w:tcPr>
            <w:tcW w:w="795" w:type="pct"/>
            <w:shd w:val="clear" w:color="auto" w:fill="FFFFFF" w:themeFill="background1"/>
            <w:vAlign w:val="center"/>
            <w:hideMark/>
          </w:tcPr>
          <w:p w14:paraId="288DDE60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i/>
                <w:iCs/>
                <w:szCs w:val="24"/>
                <w:lang w:val="en-US"/>
              </w:rPr>
              <w:t>CTV-N*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6598D2D4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9</w:t>
            </w:r>
          </w:p>
        </w:tc>
        <w:tc>
          <w:tcPr>
            <w:tcW w:w="1052" w:type="pct"/>
            <w:shd w:val="clear" w:color="auto" w:fill="FFFFFF" w:themeFill="background1"/>
            <w:vAlign w:val="center"/>
            <w:hideMark/>
          </w:tcPr>
          <w:p w14:paraId="32DCF392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2</w:t>
            </w:r>
          </w:p>
        </w:tc>
        <w:tc>
          <w:tcPr>
            <w:tcW w:w="1051" w:type="pct"/>
            <w:shd w:val="clear" w:color="auto" w:fill="FFFFFF" w:themeFill="background1"/>
            <w:vAlign w:val="center"/>
            <w:hideMark/>
          </w:tcPr>
          <w:p w14:paraId="6178F8BC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3</w:t>
            </w:r>
          </w:p>
        </w:tc>
        <w:tc>
          <w:tcPr>
            <w:tcW w:w="1052" w:type="pct"/>
            <w:shd w:val="clear" w:color="auto" w:fill="FFFFFF" w:themeFill="background1"/>
            <w:vAlign w:val="center"/>
            <w:hideMark/>
          </w:tcPr>
          <w:p w14:paraId="78EB362F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4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E7366" w:rsidRPr="004F2AC0" w14:paraId="11BF2E9F" w14:textId="77777777" w:rsidTr="003E7366">
        <w:trPr>
          <w:trHeight w:val="353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4D16D455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*The delineation of a CTV-N was only indicated for case 5. </w:t>
            </w:r>
          </w:p>
          <w:p w14:paraId="7FDC9B50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  <w:p w14:paraId="4D3F557B" w14:textId="77777777" w:rsidR="003E7366" w:rsidRPr="004F2AC0" w:rsidRDefault="003E7366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4F2AC0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bbreviations: </w:t>
            </w:r>
            <w:r w:rsidRPr="004F2AC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GTV</w:t>
            </w:r>
            <w:r w:rsidRPr="004F2AC0">
              <w:rPr>
                <w:rFonts w:ascii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re/post</w:t>
            </w:r>
            <w:r w:rsidRPr="004F2AC0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, </w:t>
            </w:r>
            <w:r w:rsidRPr="004F2AC0">
              <w:rPr>
                <w:rFonts w:ascii="Times New Roman" w:hAnsi="Times New Roman" w:cs="Times New Roman"/>
                <w:bCs/>
                <w:szCs w:val="24"/>
                <w:lang w:val="en-US"/>
              </w:rPr>
              <w:t>Gross Tumor Volume of the primary tumor before and after surgery</w:t>
            </w:r>
            <w:r w:rsidRPr="004F2AC0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; CTV, Clinical Target Volume.</w:t>
            </w:r>
          </w:p>
        </w:tc>
      </w:tr>
    </w:tbl>
    <w:p w14:paraId="11A1617A" w14:textId="0C0D8BA7" w:rsidR="00B662CC" w:rsidRPr="004F2AC0" w:rsidRDefault="00B662CC" w:rsidP="003E7366">
      <w:pPr>
        <w:spacing w:after="0" w:line="240" w:lineRule="auto"/>
        <w:rPr>
          <w:rFonts w:ascii="Times New Roman" w:hAnsi="Times New Roman" w:cs="Times New Roman"/>
          <w:b/>
          <w:sz w:val="22"/>
          <w:szCs w:val="24"/>
        </w:rPr>
      </w:pPr>
    </w:p>
    <w:sectPr w:rsidR="00B662CC" w:rsidRPr="004F2AC0" w:rsidSect="00350A71"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1C6B2" w14:textId="77777777" w:rsidR="00705C86" w:rsidRDefault="00705C86" w:rsidP="00633E22">
      <w:pPr>
        <w:spacing w:after="0" w:line="240" w:lineRule="auto"/>
      </w:pPr>
      <w:r>
        <w:separator/>
      </w:r>
    </w:p>
  </w:endnote>
  <w:endnote w:type="continuationSeparator" w:id="0">
    <w:p w14:paraId="5C0ACAF0" w14:textId="77777777" w:rsidR="00705C86" w:rsidRDefault="00705C86" w:rsidP="00633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3037940"/>
      <w:docPartObj>
        <w:docPartGallery w:val="Page Numbers (Bottom of Page)"/>
        <w:docPartUnique/>
      </w:docPartObj>
    </w:sdtPr>
    <w:sdtEndPr/>
    <w:sdtContent>
      <w:p w14:paraId="1DA65D47" w14:textId="6BABF038" w:rsidR="00350A71" w:rsidRDefault="00350A7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9BABD60" w14:textId="77777777" w:rsidR="00633E22" w:rsidRDefault="00633E2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A1FAC" w14:textId="77777777" w:rsidR="00705C86" w:rsidRDefault="00705C86" w:rsidP="00633E22">
      <w:pPr>
        <w:spacing w:after="0" w:line="240" w:lineRule="auto"/>
      </w:pPr>
      <w:r>
        <w:separator/>
      </w:r>
    </w:p>
  </w:footnote>
  <w:footnote w:type="continuationSeparator" w:id="0">
    <w:p w14:paraId="624F62D6" w14:textId="77777777" w:rsidR="00705C86" w:rsidRDefault="00705C86" w:rsidP="00633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61"/>
    <w:rsid w:val="00057784"/>
    <w:rsid w:val="000B76D0"/>
    <w:rsid w:val="00185646"/>
    <w:rsid w:val="00190FC9"/>
    <w:rsid w:val="002C783C"/>
    <w:rsid w:val="00305FE4"/>
    <w:rsid w:val="0030677F"/>
    <w:rsid w:val="00322083"/>
    <w:rsid w:val="00350A71"/>
    <w:rsid w:val="00386676"/>
    <w:rsid w:val="00392DB9"/>
    <w:rsid w:val="003B7CB1"/>
    <w:rsid w:val="003E506E"/>
    <w:rsid w:val="003E7366"/>
    <w:rsid w:val="00402495"/>
    <w:rsid w:val="004237A0"/>
    <w:rsid w:val="00447161"/>
    <w:rsid w:val="004637DF"/>
    <w:rsid w:val="00490528"/>
    <w:rsid w:val="004F2AC0"/>
    <w:rsid w:val="005505CF"/>
    <w:rsid w:val="00583F39"/>
    <w:rsid w:val="005B5458"/>
    <w:rsid w:val="00611BB0"/>
    <w:rsid w:val="00633E22"/>
    <w:rsid w:val="006708FF"/>
    <w:rsid w:val="00676EE2"/>
    <w:rsid w:val="006B5DA1"/>
    <w:rsid w:val="006C1232"/>
    <w:rsid w:val="006E2E52"/>
    <w:rsid w:val="00705C86"/>
    <w:rsid w:val="00722D16"/>
    <w:rsid w:val="007319D5"/>
    <w:rsid w:val="007700A0"/>
    <w:rsid w:val="007A3F4E"/>
    <w:rsid w:val="007F177E"/>
    <w:rsid w:val="00811B87"/>
    <w:rsid w:val="008228C5"/>
    <w:rsid w:val="00863196"/>
    <w:rsid w:val="00863F45"/>
    <w:rsid w:val="00905835"/>
    <w:rsid w:val="00A2283E"/>
    <w:rsid w:val="00A72959"/>
    <w:rsid w:val="00AB6869"/>
    <w:rsid w:val="00B233A9"/>
    <w:rsid w:val="00B662CC"/>
    <w:rsid w:val="00BA63D0"/>
    <w:rsid w:val="00C1371A"/>
    <w:rsid w:val="00C30A48"/>
    <w:rsid w:val="00C31519"/>
    <w:rsid w:val="00C62F73"/>
    <w:rsid w:val="00CB350C"/>
    <w:rsid w:val="00CE0A66"/>
    <w:rsid w:val="00CF23C4"/>
    <w:rsid w:val="00D357A6"/>
    <w:rsid w:val="00D74A28"/>
    <w:rsid w:val="00D9452D"/>
    <w:rsid w:val="00D9759A"/>
    <w:rsid w:val="00DE7343"/>
    <w:rsid w:val="00E23290"/>
    <w:rsid w:val="00E57AC0"/>
    <w:rsid w:val="00E6376A"/>
    <w:rsid w:val="00ED70B3"/>
    <w:rsid w:val="00EE18E7"/>
    <w:rsid w:val="00F50094"/>
    <w:rsid w:val="00F56BDD"/>
    <w:rsid w:val="00F92E8B"/>
    <w:rsid w:val="00FC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65E3C"/>
  <w15:chartTrackingRefBased/>
  <w15:docId w15:val="{5B26C44E-0E81-4186-81E6-E568D89A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7161"/>
    <w:pPr>
      <w:spacing w:line="480" w:lineRule="auto"/>
    </w:pPr>
    <w:rPr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47161"/>
  </w:style>
  <w:style w:type="paragraph" w:styleId="Ballontekst">
    <w:name w:val="Balloon Text"/>
    <w:basedOn w:val="Standaard"/>
    <w:link w:val="BallontekstChar"/>
    <w:uiPriority w:val="99"/>
    <w:semiHidden/>
    <w:unhideWhenUsed/>
    <w:rsid w:val="00057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7784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B662C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662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662C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662C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62C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62C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633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3E22"/>
    <w:rPr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633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3E2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30374-1B8B-4DDB-BC9F-99DF94B4D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4</Words>
  <Characters>73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ul</dc:creator>
  <cp:keywords/>
  <dc:description/>
  <cp:lastModifiedBy>Joeri Mul</cp:lastModifiedBy>
  <cp:revision>4</cp:revision>
  <dcterms:created xsi:type="dcterms:W3CDTF">2021-03-02T12:01:00Z</dcterms:created>
  <dcterms:modified xsi:type="dcterms:W3CDTF">2021-03-02T12:01:00Z</dcterms:modified>
</cp:coreProperties>
</file>